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B92D0B" w14:textId="61CBBA04" w:rsidR="00680BD8" w:rsidRDefault="003F36D9"/>
    <w:p w14:paraId="54A946AC" w14:textId="5B82BA8D" w:rsidR="00AF6E6B" w:rsidRDefault="00AF6E6B">
      <w:r>
        <w:t xml:space="preserve">Supplementary table 1: </w:t>
      </w:r>
      <w:proofErr w:type="spellStart"/>
      <w:r>
        <w:t>ProcartaPlex</w:t>
      </w:r>
      <w:proofErr w:type="spellEnd"/>
      <w:r>
        <w:t xml:space="preserve"> immunoassay used</w:t>
      </w:r>
      <w:r w:rsidR="008C595C">
        <w:t xml:space="preserve"> (</w:t>
      </w:r>
      <w:proofErr w:type="spellStart"/>
      <w:r w:rsidR="008C595C">
        <w:t>eBioscience</w:t>
      </w:r>
      <w:proofErr w:type="spellEnd"/>
      <w:r w:rsidR="008C595C">
        <w:t>)</w:t>
      </w:r>
      <w:r>
        <w:t>.</w:t>
      </w:r>
    </w:p>
    <w:p w14:paraId="5FC814EE" w14:textId="7D090AF3" w:rsidR="00AF6E6B" w:rsidRDefault="00AF6E6B">
      <w:r>
        <w:t xml:space="preserve"> </w:t>
      </w:r>
    </w:p>
    <w:tbl>
      <w:tblPr>
        <w:tblStyle w:val="TableGrid"/>
        <w:tblW w:w="3700" w:type="dxa"/>
        <w:tblLook w:val="04A0" w:firstRow="1" w:lastRow="0" w:firstColumn="1" w:lastColumn="0" w:noHBand="0" w:noVBand="1"/>
      </w:tblPr>
      <w:tblGrid>
        <w:gridCol w:w="1420"/>
        <w:gridCol w:w="2280"/>
      </w:tblGrid>
      <w:tr w:rsidR="00AF6E6B" w:rsidRPr="00AF6E6B" w14:paraId="0F42A39F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67BD2917" w14:textId="77777777" w:rsidR="00AF6E6B" w:rsidRPr="00AF6E6B" w:rsidRDefault="00AF6E6B" w:rsidP="00AF6E6B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>Target</w:t>
            </w:r>
          </w:p>
        </w:tc>
        <w:tc>
          <w:tcPr>
            <w:tcW w:w="2280" w:type="dxa"/>
            <w:noWrap/>
            <w:hideMark/>
          </w:tcPr>
          <w:p w14:paraId="5EDE3FCE" w14:textId="6271C029" w:rsidR="00AF6E6B" w:rsidRPr="00AF6E6B" w:rsidRDefault="008C595C" w:rsidP="00AF6E6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talogue number</w:t>
            </w:r>
          </w:p>
        </w:tc>
      </w:tr>
      <w:tr w:rsidR="00AF6E6B" w:rsidRPr="00AF6E6B" w14:paraId="7549A378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0A8BBFD1" w14:textId="77777777" w:rsidR="00AF6E6B" w:rsidRPr="00AF6E6B" w:rsidRDefault="00AF6E6B" w:rsidP="00AF6E6B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 xml:space="preserve"> IL-1α</w:t>
            </w:r>
          </w:p>
        </w:tc>
        <w:tc>
          <w:tcPr>
            <w:tcW w:w="2280" w:type="dxa"/>
            <w:noWrap/>
            <w:hideMark/>
          </w:tcPr>
          <w:p w14:paraId="2E4A591E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0611-901</w:t>
            </w:r>
          </w:p>
        </w:tc>
      </w:tr>
      <w:tr w:rsidR="00AF6E6B" w:rsidRPr="00AF6E6B" w14:paraId="7B4C3C61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25112F0D" w14:textId="77777777" w:rsidR="00AF6E6B" w:rsidRPr="00AF6E6B" w:rsidRDefault="00AF6E6B" w:rsidP="00AF6E6B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 xml:space="preserve"> IL-1β</w:t>
            </w:r>
          </w:p>
        </w:tc>
        <w:tc>
          <w:tcPr>
            <w:tcW w:w="2280" w:type="dxa"/>
            <w:noWrap/>
            <w:hideMark/>
          </w:tcPr>
          <w:p w14:paraId="1F46D453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6002-901</w:t>
            </w:r>
          </w:p>
        </w:tc>
      </w:tr>
      <w:tr w:rsidR="00AF6E6B" w:rsidRPr="00AF6E6B" w14:paraId="04E871C9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36B55956" w14:textId="77777777" w:rsidR="00AF6E6B" w:rsidRPr="00AF6E6B" w:rsidRDefault="00AF6E6B" w:rsidP="00AF6E6B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 xml:space="preserve"> IL-4</w:t>
            </w:r>
          </w:p>
        </w:tc>
        <w:tc>
          <w:tcPr>
            <w:tcW w:w="2280" w:type="dxa"/>
            <w:noWrap/>
            <w:hideMark/>
          </w:tcPr>
          <w:p w14:paraId="66311B12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0613-901</w:t>
            </w:r>
          </w:p>
        </w:tc>
      </w:tr>
      <w:tr w:rsidR="00AF6E6B" w:rsidRPr="00AF6E6B" w14:paraId="2D2F7920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6461E33D" w14:textId="77777777" w:rsidR="00AF6E6B" w:rsidRPr="00AF6E6B" w:rsidRDefault="00AF6E6B" w:rsidP="00AF6E6B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 xml:space="preserve"> IL-5</w:t>
            </w:r>
          </w:p>
        </w:tc>
        <w:tc>
          <w:tcPr>
            <w:tcW w:w="2280" w:type="dxa"/>
            <w:noWrap/>
            <w:hideMark/>
          </w:tcPr>
          <w:p w14:paraId="1A579658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0610-901</w:t>
            </w:r>
          </w:p>
        </w:tc>
      </w:tr>
      <w:tr w:rsidR="00AF6E6B" w:rsidRPr="00AF6E6B" w14:paraId="776432E6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11467B39" w14:textId="77777777" w:rsidR="00AF6E6B" w:rsidRPr="00AF6E6B" w:rsidRDefault="00AF6E6B" w:rsidP="00AF6E6B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 xml:space="preserve"> IL-6</w:t>
            </w:r>
          </w:p>
        </w:tc>
        <w:tc>
          <w:tcPr>
            <w:tcW w:w="2280" w:type="dxa"/>
            <w:noWrap/>
            <w:hideMark/>
          </w:tcPr>
          <w:p w14:paraId="57F1EED4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0603-901</w:t>
            </w:r>
          </w:p>
        </w:tc>
      </w:tr>
      <w:tr w:rsidR="00AF6E6B" w:rsidRPr="00AF6E6B" w14:paraId="7A7A3D0E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5A01935F" w14:textId="77777777" w:rsidR="00AF6E6B" w:rsidRPr="00AF6E6B" w:rsidRDefault="00AF6E6B" w:rsidP="00AF6E6B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 xml:space="preserve"> IL-10</w:t>
            </w:r>
          </w:p>
        </w:tc>
        <w:tc>
          <w:tcPr>
            <w:tcW w:w="2280" w:type="dxa"/>
            <w:noWrap/>
            <w:hideMark/>
          </w:tcPr>
          <w:p w14:paraId="097F7A0F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0614-901</w:t>
            </w:r>
          </w:p>
        </w:tc>
      </w:tr>
      <w:tr w:rsidR="00AF6E6B" w:rsidRPr="00AF6E6B" w14:paraId="5176B6CF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3E853759" w14:textId="77777777" w:rsidR="00AF6E6B" w:rsidRPr="00AF6E6B" w:rsidRDefault="00AF6E6B" w:rsidP="00AF6E6B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 xml:space="preserve"> IL-12p70</w:t>
            </w:r>
          </w:p>
        </w:tc>
        <w:tc>
          <w:tcPr>
            <w:tcW w:w="2280" w:type="dxa"/>
            <w:noWrap/>
            <w:hideMark/>
          </w:tcPr>
          <w:p w14:paraId="17A93584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6004-901</w:t>
            </w:r>
          </w:p>
        </w:tc>
      </w:tr>
      <w:tr w:rsidR="00AF6E6B" w:rsidRPr="00AF6E6B" w14:paraId="30035A8B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52500355" w14:textId="77777777" w:rsidR="00AF6E6B" w:rsidRPr="00AF6E6B" w:rsidRDefault="00AF6E6B" w:rsidP="00AF6E6B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 xml:space="preserve"> IL-13</w:t>
            </w:r>
          </w:p>
        </w:tc>
        <w:tc>
          <w:tcPr>
            <w:tcW w:w="2280" w:type="dxa"/>
            <w:noWrap/>
            <w:hideMark/>
          </w:tcPr>
          <w:p w14:paraId="629CAF71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6015-901</w:t>
            </w:r>
          </w:p>
        </w:tc>
      </w:tr>
      <w:tr w:rsidR="00AF6E6B" w:rsidRPr="00AF6E6B" w14:paraId="17968368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0BB54DD5" w14:textId="77777777" w:rsidR="00AF6E6B" w:rsidRPr="00AF6E6B" w:rsidRDefault="00AF6E6B" w:rsidP="00AF6E6B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 xml:space="preserve"> IL-15</w:t>
            </w:r>
          </w:p>
        </w:tc>
        <w:tc>
          <w:tcPr>
            <w:tcW w:w="2280" w:type="dxa"/>
            <w:noWrap/>
            <w:hideMark/>
          </w:tcPr>
          <w:p w14:paraId="457794DC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6023-901</w:t>
            </w:r>
          </w:p>
        </w:tc>
      </w:tr>
      <w:tr w:rsidR="00AF6E6B" w:rsidRPr="00AF6E6B" w14:paraId="5CCEBEBB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043BEB33" w14:textId="77777777" w:rsidR="00AF6E6B" w:rsidRPr="00AF6E6B" w:rsidRDefault="00AF6E6B" w:rsidP="00AF6E6B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 xml:space="preserve"> IL-18</w:t>
            </w:r>
          </w:p>
        </w:tc>
        <w:tc>
          <w:tcPr>
            <w:tcW w:w="2280" w:type="dxa"/>
            <w:noWrap/>
            <w:hideMark/>
          </w:tcPr>
          <w:p w14:paraId="09BAC2C5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0618-901</w:t>
            </w:r>
          </w:p>
        </w:tc>
      </w:tr>
      <w:tr w:rsidR="00AF6E6B" w:rsidRPr="00AF6E6B" w14:paraId="3AA93273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0277EA7F" w14:textId="77777777" w:rsidR="00AF6E6B" w:rsidRPr="00AF6E6B" w:rsidRDefault="00AF6E6B" w:rsidP="00AF6E6B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 xml:space="preserve"> IL-17a</w:t>
            </w:r>
          </w:p>
        </w:tc>
        <w:tc>
          <w:tcPr>
            <w:tcW w:w="2280" w:type="dxa"/>
            <w:noWrap/>
            <w:hideMark/>
          </w:tcPr>
          <w:p w14:paraId="4D6BC674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6001-901</w:t>
            </w:r>
          </w:p>
        </w:tc>
      </w:tr>
      <w:tr w:rsidR="00AF6E6B" w:rsidRPr="00AF6E6B" w14:paraId="354888DA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08013C40" w14:textId="77777777" w:rsidR="00AF6E6B" w:rsidRPr="00AF6E6B" w:rsidRDefault="00AF6E6B" w:rsidP="00AF6E6B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 xml:space="preserve"> IL-22</w:t>
            </w:r>
          </w:p>
        </w:tc>
        <w:tc>
          <w:tcPr>
            <w:tcW w:w="2280" w:type="dxa"/>
            <w:noWrap/>
            <w:hideMark/>
          </w:tcPr>
          <w:p w14:paraId="327107E4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6022-901</w:t>
            </w:r>
          </w:p>
        </w:tc>
      </w:tr>
      <w:tr w:rsidR="00AF6E6B" w:rsidRPr="00AF6E6B" w14:paraId="52A61F7D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3AB6D090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 xml:space="preserve"> IL-23</w:t>
            </w:r>
          </w:p>
        </w:tc>
        <w:tc>
          <w:tcPr>
            <w:tcW w:w="2280" w:type="dxa"/>
            <w:noWrap/>
            <w:hideMark/>
          </w:tcPr>
          <w:p w14:paraId="126BF517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6017-901</w:t>
            </w:r>
          </w:p>
        </w:tc>
      </w:tr>
      <w:tr w:rsidR="00AF6E6B" w:rsidRPr="00AF6E6B" w14:paraId="7C1AB1E3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4A12D7B9" w14:textId="77777777" w:rsidR="00AF6E6B" w:rsidRPr="00AF6E6B" w:rsidRDefault="00AF6E6B" w:rsidP="00AF6E6B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> IFN-α</w:t>
            </w:r>
          </w:p>
        </w:tc>
        <w:tc>
          <w:tcPr>
            <w:tcW w:w="2280" w:type="dxa"/>
            <w:noWrap/>
            <w:hideMark/>
          </w:tcPr>
          <w:p w14:paraId="4FEAC1D4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6027-901</w:t>
            </w:r>
          </w:p>
        </w:tc>
      </w:tr>
      <w:tr w:rsidR="00AF6E6B" w:rsidRPr="00AF6E6B" w14:paraId="085433C9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2727436F" w14:textId="77777777" w:rsidR="00AF6E6B" w:rsidRPr="00AF6E6B" w:rsidRDefault="00AF6E6B" w:rsidP="00AF6E6B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> IFN-γ</w:t>
            </w:r>
          </w:p>
        </w:tc>
        <w:tc>
          <w:tcPr>
            <w:tcW w:w="2280" w:type="dxa"/>
            <w:noWrap/>
            <w:hideMark/>
          </w:tcPr>
          <w:p w14:paraId="2852B771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0611-901</w:t>
            </w:r>
          </w:p>
        </w:tc>
      </w:tr>
      <w:tr w:rsidR="00AF6E6B" w:rsidRPr="00AF6E6B" w14:paraId="34B15376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21534F4F" w14:textId="77777777" w:rsidR="00AF6E6B" w:rsidRPr="00AF6E6B" w:rsidRDefault="00AF6E6B" w:rsidP="00AF6E6B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> TNF-α</w:t>
            </w:r>
          </w:p>
        </w:tc>
        <w:tc>
          <w:tcPr>
            <w:tcW w:w="2280" w:type="dxa"/>
            <w:noWrap/>
            <w:hideMark/>
          </w:tcPr>
          <w:p w14:paraId="14164066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0607-901</w:t>
            </w:r>
          </w:p>
        </w:tc>
      </w:tr>
      <w:tr w:rsidR="00AF6E6B" w:rsidRPr="00AF6E6B" w14:paraId="0A3D884E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11DB9782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 xml:space="preserve"> CCL2</w:t>
            </w:r>
          </w:p>
        </w:tc>
        <w:tc>
          <w:tcPr>
            <w:tcW w:w="2280" w:type="dxa"/>
            <w:noWrap/>
            <w:hideMark/>
          </w:tcPr>
          <w:p w14:paraId="30500E33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6005-901</w:t>
            </w:r>
          </w:p>
        </w:tc>
      </w:tr>
      <w:tr w:rsidR="00AF6E6B" w:rsidRPr="00AF6E6B" w14:paraId="43C620CA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75A2E0A4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 xml:space="preserve"> CCL5</w:t>
            </w:r>
          </w:p>
        </w:tc>
        <w:tc>
          <w:tcPr>
            <w:tcW w:w="2280" w:type="dxa"/>
            <w:noWrap/>
            <w:hideMark/>
          </w:tcPr>
          <w:p w14:paraId="0490D849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0606-901</w:t>
            </w:r>
          </w:p>
        </w:tc>
      </w:tr>
      <w:tr w:rsidR="00AF6E6B" w:rsidRPr="00AF6E6B" w14:paraId="492C0C8F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22E4CF09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 xml:space="preserve"> CXCL1</w:t>
            </w:r>
          </w:p>
        </w:tc>
        <w:tc>
          <w:tcPr>
            <w:tcW w:w="2280" w:type="dxa"/>
            <w:noWrap/>
            <w:hideMark/>
          </w:tcPr>
          <w:p w14:paraId="3EE74417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6031-901</w:t>
            </w:r>
          </w:p>
        </w:tc>
      </w:tr>
      <w:tr w:rsidR="00AF6E6B" w:rsidRPr="00AF6E6B" w14:paraId="4595FE08" w14:textId="77777777" w:rsidTr="003F36D9">
        <w:trPr>
          <w:trHeight w:val="320"/>
        </w:trPr>
        <w:tc>
          <w:tcPr>
            <w:tcW w:w="1420" w:type="dxa"/>
            <w:noWrap/>
            <w:hideMark/>
          </w:tcPr>
          <w:p w14:paraId="39EA9A7F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 xml:space="preserve"> CXCL2</w:t>
            </w:r>
          </w:p>
        </w:tc>
        <w:tc>
          <w:tcPr>
            <w:tcW w:w="2280" w:type="dxa"/>
            <w:noWrap/>
            <w:hideMark/>
          </w:tcPr>
          <w:p w14:paraId="7835DE17" w14:textId="77777777" w:rsidR="00AF6E6B" w:rsidRPr="00AF6E6B" w:rsidRDefault="00AF6E6B" w:rsidP="00AF6E6B">
            <w:pPr>
              <w:rPr>
                <w:rFonts w:ascii="Calibri" w:eastAsia="Times New Roman" w:hAnsi="Calibri" w:cs="Calibri"/>
                <w:color w:val="000000"/>
              </w:rPr>
            </w:pPr>
            <w:r w:rsidRPr="00AF6E6B">
              <w:rPr>
                <w:rFonts w:ascii="Calibri" w:eastAsia="Times New Roman" w:hAnsi="Calibri" w:cs="Calibri"/>
                <w:color w:val="000000"/>
              </w:rPr>
              <w:t>EPX010-26032-901</w:t>
            </w:r>
          </w:p>
        </w:tc>
      </w:tr>
    </w:tbl>
    <w:p w14:paraId="088D683B" w14:textId="77777777" w:rsidR="00AF6E6B" w:rsidRDefault="00AF6E6B"/>
    <w:sectPr w:rsidR="00AF6E6B" w:rsidSect="00330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馁誒㾐麍翦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E6B"/>
    <w:rsid w:val="000272B0"/>
    <w:rsid w:val="0003110E"/>
    <w:rsid w:val="00035991"/>
    <w:rsid w:val="000373D9"/>
    <w:rsid w:val="00084BC2"/>
    <w:rsid w:val="000A130B"/>
    <w:rsid w:val="000B281D"/>
    <w:rsid w:val="000B2C1D"/>
    <w:rsid w:val="000E7993"/>
    <w:rsid w:val="0012401C"/>
    <w:rsid w:val="00137849"/>
    <w:rsid w:val="00151479"/>
    <w:rsid w:val="00170CFE"/>
    <w:rsid w:val="0018063B"/>
    <w:rsid w:val="001C625A"/>
    <w:rsid w:val="001C7A1F"/>
    <w:rsid w:val="001D1BB1"/>
    <w:rsid w:val="00202E08"/>
    <w:rsid w:val="0022287D"/>
    <w:rsid w:val="0024534B"/>
    <w:rsid w:val="00284F3A"/>
    <w:rsid w:val="002C34C1"/>
    <w:rsid w:val="002D7CF0"/>
    <w:rsid w:val="002F3BC5"/>
    <w:rsid w:val="00305FE1"/>
    <w:rsid w:val="00327F7F"/>
    <w:rsid w:val="00330D3D"/>
    <w:rsid w:val="003369C6"/>
    <w:rsid w:val="003546D8"/>
    <w:rsid w:val="00363831"/>
    <w:rsid w:val="00386CE7"/>
    <w:rsid w:val="00391944"/>
    <w:rsid w:val="003A3026"/>
    <w:rsid w:val="003E2F93"/>
    <w:rsid w:val="003E5453"/>
    <w:rsid w:val="003F36D9"/>
    <w:rsid w:val="004125A0"/>
    <w:rsid w:val="004249A7"/>
    <w:rsid w:val="00435B74"/>
    <w:rsid w:val="00484DC2"/>
    <w:rsid w:val="004946DB"/>
    <w:rsid w:val="0049492E"/>
    <w:rsid w:val="004C3B89"/>
    <w:rsid w:val="004E0DFE"/>
    <w:rsid w:val="005128C7"/>
    <w:rsid w:val="005337ED"/>
    <w:rsid w:val="00570BC2"/>
    <w:rsid w:val="00572930"/>
    <w:rsid w:val="00581B98"/>
    <w:rsid w:val="005857F8"/>
    <w:rsid w:val="005B7ADE"/>
    <w:rsid w:val="005C7233"/>
    <w:rsid w:val="00644C5B"/>
    <w:rsid w:val="0065099E"/>
    <w:rsid w:val="0065155B"/>
    <w:rsid w:val="00652BBF"/>
    <w:rsid w:val="00663457"/>
    <w:rsid w:val="0069446F"/>
    <w:rsid w:val="006974FC"/>
    <w:rsid w:val="007102D0"/>
    <w:rsid w:val="00715DD6"/>
    <w:rsid w:val="0073602D"/>
    <w:rsid w:val="00741C1D"/>
    <w:rsid w:val="0074755D"/>
    <w:rsid w:val="00781043"/>
    <w:rsid w:val="007B550D"/>
    <w:rsid w:val="007E5B77"/>
    <w:rsid w:val="00807BEB"/>
    <w:rsid w:val="00813AE5"/>
    <w:rsid w:val="00837603"/>
    <w:rsid w:val="008507DD"/>
    <w:rsid w:val="008648D4"/>
    <w:rsid w:val="008805A6"/>
    <w:rsid w:val="0089356D"/>
    <w:rsid w:val="008956F5"/>
    <w:rsid w:val="008C595C"/>
    <w:rsid w:val="008F4FCF"/>
    <w:rsid w:val="0090201D"/>
    <w:rsid w:val="00926AA1"/>
    <w:rsid w:val="009351FD"/>
    <w:rsid w:val="009417E6"/>
    <w:rsid w:val="00955A56"/>
    <w:rsid w:val="00956E9C"/>
    <w:rsid w:val="009575E5"/>
    <w:rsid w:val="00961A15"/>
    <w:rsid w:val="009A3DFC"/>
    <w:rsid w:val="009B18B1"/>
    <w:rsid w:val="009B1B2D"/>
    <w:rsid w:val="009B71D9"/>
    <w:rsid w:val="00A143E2"/>
    <w:rsid w:val="00A3173C"/>
    <w:rsid w:val="00A36988"/>
    <w:rsid w:val="00A6516A"/>
    <w:rsid w:val="00A8226F"/>
    <w:rsid w:val="00A901F2"/>
    <w:rsid w:val="00AC7FBF"/>
    <w:rsid w:val="00AF6E6B"/>
    <w:rsid w:val="00B4383A"/>
    <w:rsid w:val="00C31434"/>
    <w:rsid w:val="00C3672E"/>
    <w:rsid w:val="00C65297"/>
    <w:rsid w:val="00C7786F"/>
    <w:rsid w:val="00C81C88"/>
    <w:rsid w:val="00C84C2D"/>
    <w:rsid w:val="00C91E6A"/>
    <w:rsid w:val="00CB20C7"/>
    <w:rsid w:val="00CF6E0D"/>
    <w:rsid w:val="00D35F19"/>
    <w:rsid w:val="00D5359F"/>
    <w:rsid w:val="00D92278"/>
    <w:rsid w:val="00D941FA"/>
    <w:rsid w:val="00DB6ABB"/>
    <w:rsid w:val="00DC4A78"/>
    <w:rsid w:val="00DE3AC7"/>
    <w:rsid w:val="00E06D07"/>
    <w:rsid w:val="00E32C99"/>
    <w:rsid w:val="00E52401"/>
    <w:rsid w:val="00E54180"/>
    <w:rsid w:val="00E70AF5"/>
    <w:rsid w:val="00EB626D"/>
    <w:rsid w:val="00EC2E02"/>
    <w:rsid w:val="00EC7EEA"/>
    <w:rsid w:val="00ED5F2C"/>
    <w:rsid w:val="00F04A01"/>
    <w:rsid w:val="00F2139A"/>
    <w:rsid w:val="00F5182C"/>
    <w:rsid w:val="00F629FC"/>
    <w:rsid w:val="00F77A86"/>
    <w:rsid w:val="00F84426"/>
    <w:rsid w:val="00FB352B"/>
    <w:rsid w:val="00FC4E59"/>
    <w:rsid w:val="00FF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93311"/>
  <w14:defaultImageDpi w14:val="32767"/>
  <w15:chartTrackingRefBased/>
  <w15:docId w15:val="{DC103828-2620-FE40-94C8-36BD444F4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5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elin</dc:creator>
  <cp:keywords/>
  <dc:description/>
  <cp:lastModifiedBy>Nicolas Melin</cp:lastModifiedBy>
  <cp:revision>3</cp:revision>
  <dcterms:created xsi:type="dcterms:W3CDTF">2020-09-18T10:28:00Z</dcterms:created>
  <dcterms:modified xsi:type="dcterms:W3CDTF">2021-03-08T13:27:00Z</dcterms:modified>
</cp:coreProperties>
</file>